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131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</w:rPr>
        <w:t>Distribution of the last digits recorded for systolic and diastolic blood pressure values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800"/>
          <w:tab w:val="left" w:pos="1310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035050</wp:posOffset>
                </wp:positionH>
                <wp:positionV relativeFrom="page">
                  <wp:posOffset>1981835</wp:posOffset>
                </wp:positionV>
                <wp:extent cx="5215890" cy="1861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5890" cy="1861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2"/>
                              <w:gridCol w:w="1643"/>
                              <w:gridCol w:w="1643"/>
                              <w:gridCol w:w="1643"/>
                              <w:gridCol w:w="1643"/>
                            </w:tblGrid>
                            <w:tr>
                              <w:trPr/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st Digit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BP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BP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BP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7pt;height:146.55pt;mso-wrap-distance-left:7.1pt;mso-wrap-distance-right:7.1pt;mso-wrap-distance-top:0pt;mso-wrap-distance-bottom:0pt;margin-top:156.05pt;mso-position-vertical-relative:page;margin-left:81.5pt;mso-position-horizontal-relative:page">
                <v:fill opacity="0f"/>
                <v:textbox inset="0in,0in,0in,0in">
                  <w:txbxContent>
                    <w:tbl>
                      <w:tblPr>
                        <w:tblW w:w="82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2"/>
                        <w:gridCol w:w="1643"/>
                        <w:gridCol w:w="1643"/>
                        <w:gridCol w:w="1643"/>
                        <w:gridCol w:w="1643"/>
                      </w:tblGrid>
                      <w:tr>
                        <w:trPr/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st Digit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BP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BP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BP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.9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.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800"/>
          <w:tab w:val="left" w:pos="131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/>
        <w:t>. Multiple logistic regression analysis for hypertension as a dependent variable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949"/>
        <w:gridCol w:w="1303"/>
      </w:tblGrid>
      <w:tr>
        <w:trPr>
          <w:trHeight w:val="275" w:hRule="atLeast"/>
        </w:trPr>
        <w:tc>
          <w:tcPr>
            <w:tcW w:w="43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949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303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303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M (kg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 (0.91, 0.98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 (kg/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8 (1.12, 1.24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4 (1.03, 1.06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 (Female vs. male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 (0.55, 1.07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9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gular activity (yes vs. no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 (0.79, 1.12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12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smoking (yes vs. no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 (0.59, 0.91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6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 use (heavy drinker vs. non-drinker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6 (1.16, 2.35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betes mellitus (yes vs. no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4 (1.16, 1.77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lipidemia (yes vs. no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4 (1.16, 1.78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vious CHD (yes vs. no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7 (0.86, 1.88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25</w:t>
            </w:r>
          </w:p>
        </w:tc>
      </w:tr>
      <w:tr>
        <w:trPr>
          <w:trHeight w:val="317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vious Stroke (yes vs. no)</w:t>
            </w:r>
          </w:p>
        </w:tc>
        <w:tc>
          <w:tcPr>
            <w:tcW w:w="2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80 (1.05, 3.09) 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1</w:t>
            </w:r>
          </w:p>
        </w:tc>
      </w:tr>
    </w:tbl>
    <w:p>
      <w:pPr>
        <w:pStyle w:val="Normal"/>
        <w:tabs>
          <w:tab w:val="clear" w:pos="800"/>
          <w:tab w:val="left" w:pos="131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00"/>
          <w:tab w:val="left" w:pos="1310" w:leader="none"/>
        </w:tabs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tabs>
          <w:tab w:val="clear" w:pos="800"/>
          <w:tab w:val="left" w:pos="131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Heavy alcohol drinking was defined as having more than 30g alcohol per day.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131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3. Multiple linear regression analysis of systolic blood pressure (SBP) / diastolic blood pressure (DBP) with ASM and other confounding factors</w:t>
      </w:r>
    </w:p>
    <w:p>
      <w:pPr>
        <w:pStyle w:val="Normal"/>
        <w:tabs>
          <w:tab w:val="clear" w:pos="800"/>
          <w:tab w:val="left" w:pos="131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38935</wp:posOffset>
                </wp:positionV>
                <wp:extent cx="8079740" cy="4902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490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1"/>
                              <w:gridCol w:w="2090"/>
                              <w:gridCol w:w="2091"/>
                              <w:gridCol w:w="2091"/>
                              <w:gridCol w:w="2091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436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gridSpan w:val="2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4182" w:type="dxa"/>
                                  <w:gridSpan w:val="2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436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SM (kg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Sex (Female vs. male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egular activity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Current smoking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95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.136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lcohol use (heavy drinker vs. non-drinker)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.552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4.022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Diabetes mellitus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32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67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Dyslipidemia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164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054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Previous CHD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561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64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Previous Stroke (yes vs. no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0.572 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1.384 </w:t>
                                  </w:r>
                                </w:p>
                              </w:tc>
                              <w:tc>
                                <w:tcPr>
                                  <w:tcW w:w="20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.1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386pt;mso-wrap-distance-left:0pt;mso-wrap-distance-right:7.1pt;mso-wrap-distance-top:0pt;mso-wrap-distance-bottom:0pt;margin-top:12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1"/>
                        <w:gridCol w:w="2090"/>
                        <w:gridCol w:w="2091"/>
                        <w:gridCol w:w="2091"/>
                        <w:gridCol w:w="2091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436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181" w:type="dxa"/>
                            <w:gridSpan w:val="2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4182" w:type="dxa"/>
                            <w:gridSpan w:val="2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BP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436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SM (kg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525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BMI (kg/m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Sex (Female vs. male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909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egular activity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289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Current smoking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957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.136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lcohol use (heavy drinker vs. non-drinker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.552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.022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Diabetes mellitus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32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677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Dyslipidemia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164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054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revious CHD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561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647</w:t>
                            </w:r>
                          </w:p>
                        </w:tc>
                        <w:tc>
                          <w:tcPr>
                            <w:tcW w:w="20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133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3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revious Stroke (yes vs. no)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0.572 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1.384 </w:t>
                            </w:r>
                          </w:p>
                        </w:tc>
                        <w:tc>
                          <w:tcPr>
                            <w:tcW w:w="20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.1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4. Unadjusted prevalence, adjusted Odd ratios (OR), and 95% confidence intervals (CIs) for hypertension according the 4 body composition categories in men and women (upper part) / non-diabetes mellitus and diabetes mellitus subjects (lower part)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Borders w:display="allPages" w:offsetFrom="page">
            <w:bottom w:val="dashSmallGap" w:sz="8" w:space="24" w:color="000000"/>
          </w:pgBorders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1797685</wp:posOffset>
                </wp:positionV>
                <wp:extent cx="7989570" cy="48799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9570" cy="4879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7"/>
                              <w:gridCol w:w="2728"/>
                              <w:gridCol w:w="1748"/>
                              <w:gridCol w:w="2108"/>
                              <w:gridCol w:w="2108"/>
                              <w:gridCol w:w="2298"/>
                              <w:gridCol w:w="1275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04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on-obe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-sarcopenia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-obe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copenia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be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n-sarcopenia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be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copeni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for tre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04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en (n= 2,099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nadjusted prevalenc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45.7 (2.0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0.0 (2.9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2.6 (3.8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0.8 (2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djusted OR*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9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28,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2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8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44,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9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4, 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9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4793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Women (n= 2,747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nadjusted prevalenc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3.0 (1.8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1.8 (2.8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8.2 (2.6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6.9 (1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djusted OR*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5, 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8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2, 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7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5, 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045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Non-DM (n= 3,970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doub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nadjusted prevalenc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48.0 (1.5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0.3 (2.4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3.5 (2.6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1.4 (1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djusted OR*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(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1, 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93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9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2, 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8, 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8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045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DM (n= 876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11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nadjusted prevalenc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7.9 (3.4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67.3 (4.0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75.0 (4.2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83.8 (2.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djusted OR*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9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01, 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0, 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1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95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51, 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pt;height:384.25pt;mso-wrap-distance-left:7.1pt;mso-wrap-distance-right:7.1pt;mso-wrap-distance-top:0pt;mso-wrap-distance-bottom:0pt;margin-top:141.55pt;mso-position-vertical-relative:page;margin-left:2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7"/>
                        <w:gridCol w:w="2728"/>
                        <w:gridCol w:w="1748"/>
                        <w:gridCol w:w="2108"/>
                        <w:gridCol w:w="2108"/>
                        <w:gridCol w:w="2298"/>
                        <w:gridCol w:w="1275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304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n-obese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-sarcopenia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-obes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copenia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bes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n-sarcopenia</w:t>
                            </w:r>
                          </w:p>
                        </w:tc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bese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copeni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for trend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045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en (n= 2,099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adjusted prevalence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5.7 (2.0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0.0 (2.9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2.6 (3.8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0.8 (2.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djusted OR*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9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28,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2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8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44,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90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2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4, 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9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4793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Women (n= 2,747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adjusted prevalence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3.0 (1.8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1.8 (2.8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8.2 (2.6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6.9 (1.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djusted OR*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9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5, 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8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2, 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8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7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2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5, 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0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045" w:type="dxa"/>
                            <w:gridSpan w:val="2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Non-DM (n= 3,970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8" w:type="dxa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doub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adjusted prevalence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8.0 (1.5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0.3 (2.4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3.5 (2.6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1.4 (1.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djusted OR*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(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1, 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93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9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2, 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2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8, 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8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045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DM (n= 876)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11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adjusted prevalence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7.9 (3.4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7.3 (4.0)</w:t>
                            </w:r>
                          </w:p>
                        </w:tc>
                        <w:tc>
                          <w:tcPr>
                            <w:tcW w:w="21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75.0 (4.2)</w:t>
                            </w:r>
                          </w:p>
                        </w:tc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83.8 (2.5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djusted OR*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9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01, 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0, 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95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(2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51, 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</w:rPr>
        <w:t>adjusting for age,</w:t>
      </w:r>
      <w:r>
        <w:rPr>
          <w:rFonts w:ascii="Times New Roman" w:hAnsi="Times New Roman"/>
          <w:sz w:val="24"/>
        </w:rPr>
        <w:t xml:space="preserve"> sex, regular activity, current smoking and alcohol u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. Unadjusted prevalence, adjusted Odd ratios (OR), and 95% confidence intervals (CIs) for hypertension according the 4 body composition categories, defined obesity as BMI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28 k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ge">
                  <wp:posOffset>1715135</wp:posOffset>
                </wp:positionV>
                <wp:extent cx="7995920" cy="220535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5920" cy="2205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1"/>
                              <w:gridCol w:w="2022"/>
                              <w:gridCol w:w="2022"/>
                              <w:gridCol w:w="2022"/>
                              <w:gridCol w:w="2022"/>
                              <w:gridCol w:w="2023"/>
                            </w:tblGrid>
                            <w:tr>
                              <w:trPr/>
                              <w:tc>
                                <w:tcPr>
                                  <w:tcW w:w="24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on-obe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-sarcopenia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-obe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copenia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be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n-sarcopenia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be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copenia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for tre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valence (%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6 (1.2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.4 (1.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1 (5.4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9 (2.4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9 (1.43, 2.00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7 (1.41, 3.98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69 (2.67, 5.09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9 (1.34, 1.89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3 (1.40, 4.22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8 (2.41, 4.73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5 (1.13, 1.61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 (0.72, 2.44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4 (1.19, 2.54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 4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7 (1.06, 1.53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6 (0.68, 2.34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3 (1.09, 2.42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 5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 (1.13, 1.6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1 (0.58, 2.14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0 (1.19, 2.73)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6pt;height:173.65pt;mso-wrap-distance-left:0pt;mso-wrap-distance-right:7.1pt;mso-wrap-distance-top:0pt;mso-wrap-distance-bottom:0pt;margin-top:13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1"/>
                        <w:gridCol w:w="2022"/>
                        <w:gridCol w:w="2022"/>
                        <w:gridCol w:w="2022"/>
                        <w:gridCol w:w="2022"/>
                        <w:gridCol w:w="2023"/>
                      </w:tblGrid>
                      <w:tr>
                        <w:trPr/>
                        <w:tc>
                          <w:tcPr>
                            <w:tcW w:w="24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n-obes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-sarcopenia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-obe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copenia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be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n-sarcopenia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bes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copenia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for tre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valence (%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6 (1.2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.4 (1.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1 (5.4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9 (2.4)</w:t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9 (1.43, 2.00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7 (1.41, 3.98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69 (2.67, 5.09)</w:t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9 (1.34, 1.89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3 (1.40, 4.22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38 (2.41, 4.73)</w:t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5 (1.13, 1.61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 (0.72, 2.44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4 (1.19, 2.54)</w:t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 4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7 (1.06, 1.53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6 (0.68, 2.34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3 (1.09, 2.42)</w:t>
                            </w:r>
                          </w:p>
                        </w:tc>
                        <w:tc>
                          <w:tcPr>
                            <w:tcW w:w="20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 5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 (1.13, 1.65)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1 (0.58, 2.14)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0 (1.19, 2.73)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s adjusted for age, sex, regular activity, current smoking and alcohol u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s adjusted for age, sex, regular activity, current smoking, alcohol use, </w:t>
      </w:r>
      <w:r>
        <w:rPr>
          <w:rFonts w:cs="Times New Roman" w:ascii="Times New Roman" w:hAnsi="Times New Roman"/>
          <w:sz w:val="24"/>
          <w:szCs w:val="24"/>
        </w:rPr>
        <w:t xml:space="preserve">previous </w:t>
      </w:r>
      <w:r>
        <w:rPr>
          <w:rFonts w:cs="Times New Roman" w:ascii="Times New Roman" w:hAnsi="Times New Roman"/>
          <w:sz w:val="24"/>
          <w:szCs w:val="24"/>
        </w:rPr>
        <w:t xml:space="preserve">CHD, </w:t>
      </w:r>
      <w:r>
        <w:rPr>
          <w:rFonts w:cs="Times New Roman" w:ascii="Times New Roman" w:hAnsi="Times New Roman"/>
          <w:sz w:val="24"/>
          <w:szCs w:val="24"/>
        </w:rPr>
        <w:t xml:space="preserve">stroke </w:t>
      </w:r>
      <w:r>
        <w:rPr>
          <w:rFonts w:cs="Times New Roman" w:ascii="Times New Roman" w:hAnsi="Times New Roman"/>
          <w:sz w:val="24"/>
          <w:szCs w:val="24"/>
        </w:rPr>
        <w:t>and metabolic risk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asting glucose, </w:t>
      </w:r>
      <w:r>
        <w:rPr>
          <w:rFonts w:cs="Times New Roman" w:ascii="Times New Roman" w:hAnsi="Times New Roman"/>
          <w:sz w:val="24"/>
          <w:szCs w:val="24"/>
        </w:rPr>
        <w:t>triglycerides</w:t>
      </w:r>
      <w:r>
        <w:rPr>
          <w:rFonts w:cs="Times New Roman" w:ascii="Times New Roman" w:hAnsi="Times New Roman"/>
          <w:sz w:val="24"/>
          <w:szCs w:val="24"/>
        </w:rPr>
        <w:t>, HDL cholesterol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s adjusted for age, sex, regular activity, current smoking, alcohol use, </w:t>
      </w:r>
      <w:r>
        <w:rPr>
          <w:rFonts w:cs="Times New Roman" w:ascii="Times New Roman" w:hAnsi="Times New Roman"/>
          <w:sz w:val="24"/>
          <w:szCs w:val="24"/>
        </w:rPr>
        <w:t xml:space="preserve">previous </w:t>
      </w:r>
      <w:r>
        <w:rPr>
          <w:rFonts w:cs="Times New Roman" w:ascii="Times New Roman" w:hAnsi="Times New Roman"/>
          <w:sz w:val="24"/>
          <w:szCs w:val="24"/>
        </w:rPr>
        <w:t xml:space="preserve">CHD, </w:t>
      </w:r>
      <w:r>
        <w:rPr>
          <w:rFonts w:cs="Times New Roman" w:ascii="Times New Roman" w:hAnsi="Times New Roman"/>
          <w:sz w:val="24"/>
          <w:szCs w:val="24"/>
        </w:rPr>
        <w:t xml:space="preserve">stroke, </w:t>
      </w:r>
      <w:r>
        <w:rPr>
          <w:rFonts w:cs="Times New Roman" w:ascii="Times New Roman" w:hAnsi="Times New Roman"/>
          <w:sz w:val="24"/>
          <w:szCs w:val="24"/>
        </w:rPr>
        <w:t>metabolic risk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asting glucose, </w:t>
      </w:r>
      <w:r>
        <w:rPr>
          <w:rFonts w:cs="Times New Roman" w:ascii="Times New Roman" w:hAnsi="Times New Roman"/>
          <w:sz w:val="24"/>
          <w:szCs w:val="24"/>
        </w:rPr>
        <w:t>triglycerides</w:t>
      </w:r>
      <w:r>
        <w:rPr>
          <w:rFonts w:cs="Times New Roman" w:ascii="Times New Roman" w:hAnsi="Times New Roman"/>
          <w:sz w:val="24"/>
          <w:szCs w:val="24"/>
        </w:rPr>
        <w:t>, HDL cholesterol</w:t>
      </w:r>
      <w:r>
        <w:rPr>
          <w:rFonts w:cs="Times New Roman" w:ascii="Times New Roman" w:hAnsi="Times New Roman"/>
          <w:sz w:val="24"/>
          <w:szCs w:val="24"/>
        </w:rPr>
        <w:t>) and body weigh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4 is adjusted for all variables in model 3 plus waist circumferenc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5 is adjusted for all variables in model 3 plus dietary sodium &amp; potassium intak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0:45:00Z</dcterms:created>
  <dc:creator>MK KIM</dc:creator>
  <dc:description/>
  <dc:language>en-US</dc:language>
  <cp:lastModifiedBy>Windows 사용자</cp:lastModifiedBy>
  <dcterms:modified xsi:type="dcterms:W3CDTF">2013-12-31T11:25:00Z</dcterms:modified>
  <cp:revision>4</cp:revision>
  <dc:subject/>
  <dc:title/>
</cp:coreProperties>
</file>